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A4650" w14:textId="42A377AB" w:rsidR="00343C7E" w:rsidRPr="00343C7E" w:rsidRDefault="00F367A0" w:rsidP="00343C7E">
      <w:pPr>
        <w:keepNext/>
        <w:pageBreakBefore/>
        <w:ind w:left="746" w:hangingChars="373" w:hanging="746"/>
        <w:rPr>
          <w:rFonts w:ascii="Times New Roman" w:hAnsi="Times New Roman" w:cs="Times New Roman"/>
          <w:sz w:val="20"/>
          <w:szCs w:val="20"/>
        </w:rPr>
      </w:pPr>
      <w:r w:rsidRPr="00F367A0">
        <w:rPr>
          <w:rFonts w:ascii="Times New Roman" w:hAnsi="Times New Roman" w:cs="Times New Roman"/>
          <w:b/>
          <w:sz w:val="20"/>
          <w:szCs w:val="20"/>
        </w:rPr>
        <w:t>S</w:t>
      </w:r>
      <w:r w:rsidRPr="00F367A0">
        <w:rPr>
          <w:rFonts w:ascii="Times New Roman" w:hAnsi="Times New Roman" w:cs="Times New Roman"/>
          <w:b/>
          <w:sz w:val="20"/>
          <w:szCs w:val="20"/>
        </w:rPr>
        <w:t>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43C7E" w:rsidRPr="00343C7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3</w:t>
      </w:r>
      <w:r w:rsidR="00343C7E" w:rsidRPr="00343C7E">
        <w:rPr>
          <w:rFonts w:ascii="Times New Roman" w:hAnsi="Times New Roman" w:cs="Times New Roman"/>
          <w:sz w:val="20"/>
          <w:szCs w:val="20"/>
        </w:rPr>
        <w:t xml:space="preserve"> S</w:t>
      </w:r>
      <w:r w:rsidR="00343C7E" w:rsidRPr="00343C7E">
        <w:rPr>
          <w:rFonts w:ascii="Times New Roman" w:hAnsi="Times New Roman" w:cs="Times New Roman" w:hint="eastAsia"/>
          <w:sz w:val="20"/>
          <w:szCs w:val="20"/>
        </w:rPr>
        <w:t>t</w:t>
      </w:r>
      <w:r w:rsidR="00343C7E" w:rsidRPr="00343C7E">
        <w:rPr>
          <w:rFonts w:ascii="Times New Roman" w:hAnsi="Times New Roman" w:cs="Times New Roman"/>
          <w:sz w:val="20"/>
          <w:szCs w:val="20"/>
        </w:rPr>
        <w:t xml:space="preserve">ratified analyses between </w:t>
      </w:r>
      <w:bookmarkStart w:id="0" w:name="_Hlk99309054"/>
      <w:r w:rsidR="00343C7E" w:rsidRPr="00343C7E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PARGC1A </w:t>
      </w:r>
      <w:r w:rsidR="00343C7E" w:rsidRPr="00343C7E">
        <w:rPr>
          <w:rFonts w:ascii="Times New Roman" w:hAnsi="Times New Roman" w:cs="Times New Roman"/>
          <w:bCs/>
          <w:sz w:val="20"/>
          <w:szCs w:val="20"/>
        </w:rPr>
        <w:t>rs2970847 C&gt;T</w:t>
      </w:r>
      <w:bookmarkEnd w:id="0"/>
      <w:r w:rsidR="00343C7E" w:rsidRPr="00343C7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43C7E" w:rsidRPr="00343C7E">
        <w:rPr>
          <w:rFonts w:ascii="Times New Roman" w:hAnsi="Times New Roman" w:cs="Times New Roman"/>
          <w:sz w:val="20"/>
          <w:szCs w:val="20"/>
        </w:rPr>
        <w:t xml:space="preserve">polymorphism and </w:t>
      </w:r>
      <w:r w:rsidR="00343C7E" w:rsidRPr="00343C7E">
        <w:rPr>
          <w:rFonts w:ascii="Times New Roman" w:hAnsi="Times New Roman" w:cs="Times New Roman" w:hint="eastAsia"/>
          <w:sz w:val="20"/>
          <w:szCs w:val="20"/>
        </w:rPr>
        <w:t>GC</w:t>
      </w:r>
      <w:r w:rsidR="00343C7E" w:rsidRPr="00343C7E">
        <w:rPr>
          <w:rFonts w:ascii="Times New Roman" w:hAnsi="Times New Roman" w:cs="Times New Roman"/>
          <w:sz w:val="20"/>
          <w:szCs w:val="20"/>
        </w:rPr>
        <w:t xml:space="preserve"> risk by sex, age, smoking status, alcohol consumption and BMI</w:t>
      </w:r>
    </w:p>
    <w:tbl>
      <w:tblPr>
        <w:tblW w:w="1082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275"/>
        <w:gridCol w:w="993"/>
        <w:gridCol w:w="850"/>
        <w:gridCol w:w="839"/>
        <w:gridCol w:w="296"/>
        <w:gridCol w:w="296"/>
        <w:gridCol w:w="1477"/>
        <w:gridCol w:w="1701"/>
        <w:gridCol w:w="1559"/>
        <w:gridCol w:w="1535"/>
      </w:tblGrid>
      <w:tr w:rsidR="00343C7E" w:rsidRPr="00343C7E" w14:paraId="2A83DC4B" w14:textId="77777777" w:rsidTr="00032652">
        <w:trPr>
          <w:jc w:val="center"/>
        </w:trPr>
        <w:tc>
          <w:tcPr>
            <w:tcW w:w="127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385CE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8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4FFA49" w14:textId="77777777" w:rsidR="00343C7E" w:rsidRPr="00343C7E" w:rsidRDefault="00343C7E" w:rsidP="00032652">
            <w:pPr>
              <w:ind w:left="800" w:hangingChars="400" w:hanging="8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(case/</w:t>
            </w:r>
            <w:proofErr w:type="gramStart"/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control)</w:t>
            </w:r>
            <w:r w:rsidRPr="00343C7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96" w:type="dxa"/>
            <w:tcBorders>
              <w:top w:val="single" w:sz="12" w:space="0" w:color="auto"/>
            </w:tcBorders>
          </w:tcPr>
          <w:p w14:paraId="44416E2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single" w:sz="12" w:space="0" w:color="auto"/>
            </w:tcBorders>
            <w:vAlign w:val="center"/>
          </w:tcPr>
          <w:p w14:paraId="1D2AB6E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2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AB70693" w14:textId="77777777" w:rsidR="00343C7E" w:rsidRPr="00343C7E" w:rsidRDefault="00343C7E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343C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343C7E">
              <w:rPr>
                <w:rFonts w:ascii="Times New Roman" w:hAnsi="Times New Roman" w:cs="Times New Roman"/>
                <w:sz w:val="20"/>
                <w:szCs w:val="20"/>
              </w:rPr>
              <w:t xml:space="preserve"> (95% CI); </w:t>
            </w:r>
            <w:r w:rsidRPr="00343C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43C7E" w:rsidRPr="00343C7E" w14:paraId="16629573" w14:textId="77777777" w:rsidTr="00032652">
        <w:trPr>
          <w:jc w:val="center"/>
        </w:trPr>
        <w:tc>
          <w:tcPr>
            <w:tcW w:w="127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6E72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FE04E7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50" w:type="dxa"/>
            <w:tcBorders>
              <w:top w:val="single" w:sz="8" w:space="0" w:color="008000"/>
              <w:bottom w:val="single" w:sz="8" w:space="0" w:color="auto"/>
              <w:right w:val="nil"/>
            </w:tcBorders>
            <w:vAlign w:val="center"/>
          </w:tcPr>
          <w:p w14:paraId="0C0EEDEF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39" w:type="dxa"/>
            <w:tcBorders>
              <w:top w:val="single" w:sz="8" w:space="0" w:color="008000"/>
              <w:left w:val="nil"/>
              <w:bottom w:val="single" w:sz="8" w:space="0" w:color="auto"/>
            </w:tcBorders>
            <w:vAlign w:val="center"/>
          </w:tcPr>
          <w:p w14:paraId="33CA9F66" w14:textId="77777777" w:rsidR="00343C7E" w:rsidRPr="00343C7E" w:rsidRDefault="00343C7E" w:rsidP="00032652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 xml:space="preserve">TT         </w:t>
            </w:r>
          </w:p>
        </w:tc>
        <w:tc>
          <w:tcPr>
            <w:tcW w:w="296" w:type="dxa"/>
            <w:tcBorders>
              <w:bottom w:val="single" w:sz="8" w:space="0" w:color="auto"/>
            </w:tcBorders>
          </w:tcPr>
          <w:p w14:paraId="7F51E105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single" w:sz="8" w:space="0" w:color="auto"/>
            </w:tcBorders>
            <w:vAlign w:val="center"/>
          </w:tcPr>
          <w:p w14:paraId="03327C4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42D63BD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dditive 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C323C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eastAsiaTheme="minorEastAsia" w:hAnsi="Times New Roman" w:cs="Times New Roman"/>
                <w:sz w:val="20"/>
                <w:szCs w:val="20"/>
              </w:rPr>
              <w:t>H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omozygote 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3FF39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Dominant mode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6C6FC19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Recessive model</w:t>
            </w:r>
          </w:p>
        </w:tc>
      </w:tr>
      <w:tr w:rsidR="00343C7E" w:rsidRPr="00343C7E" w14:paraId="5997943B" w14:textId="77777777" w:rsidTr="00032652">
        <w:trPr>
          <w:jc w:val="center"/>
        </w:trPr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5F0C1D4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6ECC88C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37A845E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4D8DD83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</w:tcPr>
          <w:p w14:paraId="55ACFCD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  <w:vAlign w:val="center"/>
          </w:tcPr>
          <w:p w14:paraId="686CA0C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A6159A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B9F1B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7B490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7AD977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C7E" w:rsidRPr="00343C7E" w14:paraId="6CDF7FE9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71E6EAE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88DB7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202/60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E58E87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10/3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3DAA42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6/48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65D72E5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0B1AEF0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3514E7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97(0.73-1.28)</w:t>
            </w:r>
          </w:p>
          <w:p w14:paraId="013CF4E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973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15(0.62-2.12)</w:t>
            </w:r>
          </w:p>
          <w:p w14:paraId="1E92DE0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498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99(0.76-1.29)</w:t>
            </w:r>
          </w:p>
          <w:p w14:paraId="067CE0B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9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FC4F46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16(0.63-2.12)</w:t>
            </w:r>
          </w:p>
          <w:p w14:paraId="41E0EC8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632</w:t>
            </w:r>
          </w:p>
        </w:tc>
      </w:tr>
      <w:tr w:rsidR="00343C7E" w:rsidRPr="00343C7E" w14:paraId="188315E4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53B11AB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621A90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01/285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45F796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50/1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DC1D6F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8/19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50607415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1F5225D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D83802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76(0.51-1.13)</w:t>
            </w:r>
          </w:p>
          <w:p w14:paraId="28D73A9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B36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17(0.48-2.83)</w:t>
            </w:r>
          </w:p>
          <w:p w14:paraId="7DC3777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7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481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80(0.54-1.17)</w:t>
            </w:r>
          </w:p>
          <w:p w14:paraId="679A040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24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A9A7B8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29(0.54-3.09)</w:t>
            </w:r>
          </w:p>
          <w:p w14:paraId="3381E035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572</w:t>
            </w:r>
          </w:p>
        </w:tc>
      </w:tr>
      <w:tr w:rsidR="00343C7E" w:rsidRPr="00343C7E" w14:paraId="226B7CA1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EB8DFD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B30BA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9D329D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44F8CF9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1841577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1DC5F24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4DECA3E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9B8D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152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6AF3B4C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C7E" w:rsidRPr="00343C7E" w14:paraId="5599418A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98FED6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&lt;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75231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31/429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0D12BC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79/2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1388A6F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0/38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C7A245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74D25E2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4571D72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07(0.76-1.50)</w:t>
            </w:r>
          </w:p>
          <w:p w14:paraId="3B57D1C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8F1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90(0.42-1.94)</w:t>
            </w:r>
          </w:p>
          <w:p w14:paraId="5037767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D99D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04(0.75-1.45)</w:t>
            </w:r>
          </w:p>
          <w:p w14:paraId="5FF452F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80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3B1EF1F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88(0.41-1.88)</w:t>
            </w:r>
          </w:p>
          <w:p w14:paraId="2D34973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742</w:t>
            </w:r>
          </w:p>
        </w:tc>
      </w:tr>
      <w:tr w:rsidR="00343C7E" w:rsidRPr="00343C7E" w14:paraId="294499B1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37425F1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≥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9E0947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72/461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7ABCA0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81/2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4726EF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4/29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551806A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15C4C18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38408DF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75(0.55-1.02)</w:t>
            </w:r>
          </w:p>
          <w:p w14:paraId="1F9217B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888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42(0.72-2.79)</w:t>
            </w:r>
          </w:p>
          <w:p w14:paraId="6374495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3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3AD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81(0.60-1.09)</w:t>
            </w:r>
          </w:p>
          <w:p w14:paraId="51F143F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1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2FC8358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57(0.81-3.07)</w:t>
            </w:r>
          </w:p>
          <w:p w14:paraId="2EB9CEF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184</w:t>
            </w:r>
          </w:p>
        </w:tc>
      </w:tr>
      <w:tr w:rsidR="00343C7E" w:rsidRPr="00343C7E" w14:paraId="6B87ABE9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7C8E03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4F3BD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AB732A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611EBCB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33B439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439D337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0CCA29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66F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3CB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4E40B05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C7E" w:rsidRPr="00343C7E" w14:paraId="4BACD48F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DAF577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07BEC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92/62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12DDADD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99/3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732279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7/49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1A2523B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1DD72FB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634E675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84(0.63-1.11)</w:t>
            </w:r>
          </w:p>
          <w:p w14:paraId="51DEF84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91C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24(0.69-2.23)</w:t>
            </w:r>
          </w:p>
          <w:p w14:paraId="5BD1A01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8AB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88(0.67-1.15)</w:t>
            </w:r>
          </w:p>
          <w:p w14:paraId="40EE9D4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3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D15280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32(0.74-2.36)</w:t>
            </w:r>
          </w:p>
          <w:p w14:paraId="4FAD6FF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346</w:t>
            </w:r>
          </w:p>
        </w:tc>
      </w:tr>
      <w:tr w:rsidR="00343C7E" w:rsidRPr="00343C7E" w14:paraId="41550857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634186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D587C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11/26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CC68575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61/1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56FA9AC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7/18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6710330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7383A8D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1CF0B9D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06(0.71-1.56)</w:t>
            </w:r>
          </w:p>
          <w:p w14:paraId="5A15308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E42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97(0.37-2.53)</w:t>
            </w:r>
          </w:p>
          <w:p w14:paraId="7627D92D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37CE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05(0.72-1.53)</w:t>
            </w:r>
          </w:p>
          <w:p w14:paraId="739C410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8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C77748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95(0.37-2.45)</w:t>
            </w:r>
          </w:p>
          <w:p w14:paraId="1DBEF1F5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922</w:t>
            </w:r>
          </w:p>
        </w:tc>
      </w:tr>
      <w:tr w:rsidR="00343C7E" w:rsidRPr="00343C7E" w14:paraId="54A58D1C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2DBE4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E8BCD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2A1A6C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E87E0E2" w14:textId="77777777" w:rsidR="00343C7E" w:rsidRPr="00343C7E" w:rsidRDefault="00343C7E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DCB079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60EFA66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64D019E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AF1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6B0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37AF218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C7E" w:rsidRPr="00343C7E" w14:paraId="01B71F08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E2341F0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9A57B1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230/79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C6EFDC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23/4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90AF43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9/61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0447C6E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0A6A5D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434469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91(0.71-1.17)</w:t>
            </w:r>
          </w:p>
          <w:p w14:paraId="048454B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A5C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18(0.68-2.03)</w:t>
            </w:r>
          </w:p>
          <w:p w14:paraId="578DBC9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169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94(0.74-1.20)</w:t>
            </w:r>
          </w:p>
          <w:p w14:paraId="46D85C4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6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557ED9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21(0.71-2.09)</w:t>
            </w:r>
          </w:p>
          <w:p w14:paraId="4941F09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481</w:t>
            </w:r>
          </w:p>
        </w:tc>
      </w:tr>
      <w:tr w:rsidR="00343C7E" w:rsidRPr="00343C7E" w14:paraId="5514503D" w14:textId="77777777" w:rsidTr="00032652">
        <w:trPr>
          <w:trHeight w:val="190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692E3166" w14:textId="77777777" w:rsidR="00343C7E" w:rsidRPr="00343C7E" w:rsidRDefault="00343C7E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2C29F870" w14:textId="77777777" w:rsidR="00343C7E" w:rsidRPr="00343C7E" w:rsidRDefault="00343C7E" w:rsidP="00032652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73/96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612CBE1F" w14:textId="77777777" w:rsidR="00343C7E" w:rsidRPr="00343C7E" w:rsidRDefault="00343C7E" w:rsidP="00032652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37/54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0C869883" w14:textId="77777777" w:rsidR="00343C7E" w:rsidRPr="00343C7E" w:rsidRDefault="00343C7E" w:rsidP="00032652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5/6</w:t>
            </w:r>
          </w:p>
        </w:tc>
        <w:tc>
          <w:tcPr>
            <w:tcW w:w="296" w:type="dxa"/>
            <w:tcBorders>
              <w:top w:val="nil"/>
            </w:tcBorders>
          </w:tcPr>
          <w:p w14:paraId="229586A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5D5A61F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6F6D499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84(0.49-1.42)</w:t>
            </w:r>
          </w:p>
          <w:p w14:paraId="4EAE537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5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0C5F6F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04(0.30-3.6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A14F8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86(0.51-1.43)</w:t>
            </w:r>
          </w:p>
          <w:p w14:paraId="6874E56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5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679187D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11(0.32-3.86)</w:t>
            </w:r>
          </w:p>
        </w:tc>
      </w:tr>
      <w:tr w:rsidR="00343C7E" w:rsidRPr="00343C7E" w14:paraId="3264302E" w14:textId="77777777" w:rsidTr="00032652">
        <w:trPr>
          <w:trHeight w:val="190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075722E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34E2E39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7F41F25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1FFBEA2D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bottom w:val="nil"/>
            </w:tcBorders>
          </w:tcPr>
          <w:p w14:paraId="1E5374B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02B1B5C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76973B3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2C8192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948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79F27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6E579E6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868</w:t>
            </w:r>
          </w:p>
        </w:tc>
      </w:tr>
      <w:tr w:rsidR="00343C7E" w:rsidRPr="00343C7E" w14:paraId="094A8CD0" w14:textId="77777777" w:rsidTr="00032652">
        <w:trPr>
          <w:trHeight w:val="64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99240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proofErr w:type="gramEnd"/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343C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093B00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B2949E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1A046FF8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3748432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6A4502A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74830E6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F0B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576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728F4F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3C7E" w:rsidRPr="00343C7E" w14:paraId="2BDB3736" w14:textId="77777777" w:rsidTr="00032652">
        <w:trPr>
          <w:trHeight w:val="86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08BC5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&lt; 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2D1E1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214/46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BE8D1D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27/2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DC8063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4/32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3DA45523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6462E6A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41382ED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04(0.79-1.36)</w:t>
            </w:r>
          </w:p>
          <w:p w14:paraId="236A16E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1847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95(0.49-1.85)</w:t>
            </w:r>
          </w:p>
          <w:p w14:paraId="29F62CA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690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03(0.79-1.34)</w:t>
            </w:r>
          </w:p>
          <w:p w14:paraId="0A99A03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84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42A33F6F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94(0.49-1.81)</w:t>
            </w:r>
          </w:p>
          <w:p w14:paraId="0BC551A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856</w:t>
            </w:r>
          </w:p>
        </w:tc>
      </w:tr>
      <w:tr w:rsidR="00343C7E" w:rsidRPr="00343C7E" w14:paraId="02B0FB4F" w14:textId="77777777" w:rsidTr="00032652">
        <w:trPr>
          <w:trHeight w:val="118"/>
          <w:jc w:val="center"/>
        </w:trPr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13E1D289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9309072"/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≥ 24</w:t>
            </w:r>
            <w:bookmarkEnd w:id="1"/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595682E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89/42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6E9779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33/2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259CDBBB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0/35</w:t>
            </w:r>
          </w:p>
        </w:tc>
        <w:tc>
          <w:tcPr>
            <w:tcW w:w="296" w:type="dxa"/>
            <w:tcBorders>
              <w:top w:val="nil"/>
              <w:bottom w:val="single" w:sz="12" w:space="0" w:color="auto"/>
            </w:tcBorders>
          </w:tcPr>
          <w:p w14:paraId="0DA6578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single" w:sz="12" w:space="0" w:color="auto"/>
            </w:tcBorders>
            <w:vAlign w:val="center"/>
          </w:tcPr>
          <w:p w14:paraId="41795BB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7BF7A3A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61(0.40-0.95)</w:t>
            </w:r>
          </w:p>
          <w:p w14:paraId="37C0F69C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b/>
                <w:sz w:val="20"/>
                <w:szCs w:val="20"/>
              </w:rPr>
              <w:t>: 0.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19BF6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46(0.69-3.09)</w:t>
            </w:r>
          </w:p>
          <w:p w14:paraId="1E88E551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3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D209B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0.71(0.48-1.06)</w:t>
            </w:r>
          </w:p>
          <w:p w14:paraId="08CB02FE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09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F3E75C4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1.71(0.81-3.57)</w:t>
            </w:r>
          </w:p>
          <w:p w14:paraId="4A38DE32" w14:textId="77777777" w:rsidR="00343C7E" w:rsidRPr="00343C7E" w:rsidRDefault="00343C7E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43C7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43C7E">
              <w:rPr>
                <w:rFonts w:ascii="Times New Roman" w:hAnsi="Times New Roman" w:cs="Times New Roman"/>
                <w:sz w:val="20"/>
                <w:szCs w:val="20"/>
              </w:rPr>
              <w:t>: 0.157</w:t>
            </w:r>
          </w:p>
        </w:tc>
      </w:tr>
    </w:tbl>
    <w:p w14:paraId="5AA5C2B1" w14:textId="77777777" w:rsidR="00343C7E" w:rsidRPr="00343C7E" w:rsidRDefault="00343C7E" w:rsidP="00343C7E">
      <w:pPr>
        <w:autoSpaceDE w:val="0"/>
        <w:autoSpaceDN w:val="0"/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43C7E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343C7E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43C7E">
        <w:rPr>
          <w:rFonts w:ascii="Times New Roman" w:hAnsi="Times New Roman" w:cs="Times New Roman"/>
          <w:sz w:val="20"/>
          <w:szCs w:val="20"/>
        </w:rPr>
        <w:t xml:space="preserve"> genotyping was successful in 487 (99.39%) gastric cancer cases, and 1472 (99.73%) controls for </w:t>
      </w:r>
      <w:r w:rsidRPr="00343C7E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PARGC1A </w:t>
      </w:r>
      <w:r w:rsidRPr="00343C7E">
        <w:rPr>
          <w:rFonts w:ascii="Times New Roman" w:hAnsi="Times New Roman" w:cs="Times New Roman"/>
          <w:bCs/>
          <w:sz w:val="20"/>
          <w:szCs w:val="20"/>
        </w:rPr>
        <w:t>rs2970847 C&gt;T.</w:t>
      </w:r>
    </w:p>
    <w:p w14:paraId="242AD499" w14:textId="77777777" w:rsidR="00343C7E" w:rsidRPr="00343C7E" w:rsidRDefault="00343C7E" w:rsidP="00343C7E">
      <w:pPr>
        <w:autoSpaceDE w:val="0"/>
        <w:autoSpaceDN w:val="0"/>
        <w:spacing w:after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343C7E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343C7E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343C7E">
        <w:rPr>
          <w:rFonts w:ascii="Times New Roman" w:hAnsi="Times New Roman" w:cs="Times New Roman"/>
          <w:sz w:val="20"/>
          <w:szCs w:val="20"/>
        </w:rPr>
        <w:t xml:space="preserve"> for age, sex, BMI, smoking status, alcohol use and BMI (besides stratified factors accordingly) in a logistic regression model</w:t>
      </w:r>
      <w:r w:rsidRPr="00343C7E">
        <w:rPr>
          <w:rFonts w:ascii="Times New Roman" w:hAnsi="Times New Roman" w:cs="Times New Roman"/>
          <w:bCs/>
          <w:sz w:val="20"/>
          <w:szCs w:val="20"/>
        </w:rPr>
        <w:t>.</w:t>
      </w:r>
    </w:p>
    <w:p w14:paraId="403DCB9B" w14:textId="77777777" w:rsidR="002F066E" w:rsidRPr="00343C7E" w:rsidRDefault="002F066E">
      <w:pPr>
        <w:rPr>
          <w:sz w:val="20"/>
          <w:szCs w:val="20"/>
        </w:rPr>
      </w:pPr>
    </w:p>
    <w:sectPr w:rsidR="002F066E" w:rsidRPr="00343C7E" w:rsidSect="00343C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BD6A7" w14:textId="77777777" w:rsidR="00343C7E" w:rsidRDefault="00343C7E" w:rsidP="00343C7E">
      <w:pPr>
        <w:spacing w:after="0"/>
      </w:pPr>
      <w:r>
        <w:separator/>
      </w:r>
    </w:p>
  </w:endnote>
  <w:endnote w:type="continuationSeparator" w:id="0">
    <w:p w14:paraId="4BDA6AAA" w14:textId="77777777" w:rsidR="00343C7E" w:rsidRDefault="00343C7E" w:rsidP="00343C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C31A2" w14:textId="77777777" w:rsidR="00343C7E" w:rsidRDefault="00343C7E" w:rsidP="00343C7E">
      <w:pPr>
        <w:spacing w:after="0"/>
      </w:pPr>
      <w:r>
        <w:separator/>
      </w:r>
    </w:p>
  </w:footnote>
  <w:footnote w:type="continuationSeparator" w:id="0">
    <w:p w14:paraId="19CF1B90" w14:textId="77777777" w:rsidR="00343C7E" w:rsidRDefault="00343C7E" w:rsidP="00343C7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5C2"/>
    <w:rsid w:val="002F066E"/>
    <w:rsid w:val="00343C7E"/>
    <w:rsid w:val="00B855C2"/>
    <w:rsid w:val="00F3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2EE42"/>
  <w15:chartTrackingRefBased/>
  <w15:docId w15:val="{5363B495-4A65-4718-93A0-C4B2F2BA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C7E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C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3C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3C7E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3C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y asd</dc:creator>
  <cp:keywords/>
  <dc:description/>
  <cp:lastModifiedBy>cby asd</cp:lastModifiedBy>
  <cp:revision>3</cp:revision>
  <dcterms:created xsi:type="dcterms:W3CDTF">2022-04-22T15:19:00Z</dcterms:created>
  <dcterms:modified xsi:type="dcterms:W3CDTF">2022-05-30T03:42:00Z</dcterms:modified>
</cp:coreProperties>
</file>